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F37D9" w14:textId="603ED40D" w:rsidR="00C55153" w:rsidRPr="004D791C" w:rsidRDefault="0077503A" w:rsidP="00C551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91926638"/>
      <w:r>
        <w:rPr>
          <w:rFonts w:ascii="Times New Roman" w:hAnsi="Times New Roman" w:cs="Times New Roman"/>
          <w:b/>
          <w:bCs/>
          <w:sz w:val="24"/>
          <w:szCs w:val="24"/>
          <w:lang w:val="id-ID"/>
        </w:rPr>
        <w:t>S</w:t>
      </w:r>
      <w:r w:rsidR="00B947D9">
        <w:rPr>
          <w:rFonts w:ascii="Times New Roman" w:hAnsi="Times New Roman" w:cs="Times New Roman"/>
          <w:b/>
          <w:bCs/>
          <w:sz w:val="24"/>
          <w:szCs w:val="24"/>
          <w:lang w:val="id-ID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id-ID"/>
        </w:rPr>
        <w:t xml:space="preserve"> </w:t>
      </w:r>
      <w:r w:rsidR="00C55153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 Naive occupancy and probability of occupancy (</w:t>
      </w:r>
      <w:r w:rsidR="00C55153" w:rsidRPr="004D791C">
        <w:rPr>
          <w:rFonts w:ascii="Symbol" w:eastAsia="Symbol" w:hAnsi="Symbol" w:cs="Symbol"/>
          <w:b/>
          <w:sz w:val="24"/>
          <w:szCs w:val="24"/>
          <w:lang w:val="en-US"/>
        </w:rPr>
        <w:t></w:t>
      </w:r>
      <w:r w:rsidR="00C55153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>) with 95% CI based on model averages for top models with ∆</w:t>
      </w:r>
      <w:proofErr w:type="spellStart"/>
      <w:r w:rsidR="00C55153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>AICc</w:t>
      </w:r>
      <w:proofErr w:type="spellEnd"/>
      <w:r w:rsidR="00C55153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≤ 2: people, large carnivores, and putative prey species for 147 camera stations across all study sites.</w:t>
      </w:r>
    </w:p>
    <w:tbl>
      <w:tblPr>
        <w:tblW w:w="14204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815"/>
        <w:gridCol w:w="1027"/>
        <w:gridCol w:w="769"/>
        <w:gridCol w:w="1074"/>
        <w:gridCol w:w="709"/>
        <w:gridCol w:w="1133"/>
        <w:gridCol w:w="709"/>
        <w:gridCol w:w="1134"/>
        <w:gridCol w:w="709"/>
        <w:gridCol w:w="1134"/>
        <w:gridCol w:w="709"/>
        <w:gridCol w:w="1134"/>
        <w:gridCol w:w="709"/>
        <w:gridCol w:w="1133"/>
      </w:tblGrid>
      <w:tr w:rsidR="00C55153" w:rsidRPr="004D791C" w14:paraId="794EEF44" w14:textId="77777777" w:rsidTr="00C55153">
        <w:trPr>
          <w:trHeight w:val="840"/>
          <w:tblHeader/>
        </w:trPr>
        <w:tc>
          <w:tcPr>
            <w:tcW w:w="1306" w:type="dxa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123E4F2F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Species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  <w:hideMark/>
          </w:tcPr>
          <w:p w14:paraId="7B707F42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Northeastern </w:t>
            </w:r>
            <w:proofErr w:type="spellStart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Rimbang</w:t>
            </w:r>
            <w:proofErr w:type="spellEnd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Baling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25CF083B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Northwestern </w:t>
            </w:r>
            <w:proofErr w:type="spellStart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Rimbang</w:t>
            </w:r>
            <w:proofErr w:type="spellEnd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Baling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  <w:hideMark/>
          </w:tcPr>
          <w:p w14:paraId="127B7FA6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Southern </w:t>
            </w:r>
            <w:proofErr w:type="spellStart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Rimbang</w:t>
            </w:r>
            <w:proofErr w:type="spellEnd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Baling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26DCD055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Bukit </w:t>
            </w:r>
            <w:proofErr w:type="spellStart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Bungkuk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00311C3B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Bukit </w:t>
            </w:r>
            <w:proofErr w:type="spellStart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Betabuh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7714C49E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proofErr w:type="spellStart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Tesso</w:t>
            </w:r>
            <w:proofErr w:type="spellEnd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ilo</w:t>
            </w:r>
            <w:proofErr w:type="spellEnd"/>
          </w:p>
        </w:tc>
        <w:tc>
          <w:tcPr>
            <w:tcW w:w="1842" w:type="dxa"/>
            <w:gridSpan w:val="2"/>
            <w:shd w:val="clear" w:color="auto" w:fill="auto"/>
            <w:vAlign w:val="center"/>
            <w:hideMark/>
          </w:tcPr>
          <w:p w14:paraId="72C7E2A6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Entire study areas</w:t>
            </w:r>
          </w:p>
        </w:tc>
      </w:tr>
      <w:tr w:rsidR="00C55153" w:rsidRPr="004D791C" w14:paraId="670972A8" w14:textId="77777777" w:rsidTr="00C55153">
        <w:trPr>
          <w:trHeight w:val="280"/>
        </w:trPr>
        <w:tc>
          <w:tcPr>
            <w:tcW w:w="1306" w:type="dxa"/>
            <w:vMerge/>
            <w:shd w:val="clear" w:color="auto" w:fill="auto"/>
            <w:noWrap/>
            <w:vAlign w:val="center"/>
            <w:hideMark/>
          </w:tcPr>
          <w:p w14:paraId="643DF25F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7880B4B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aive (SD)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7925FB7B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D791C">
              <w:rPr>
                <w:rFonts w:ascii="Symbol" w:eastAsia="Symbol" w:hAnsi="Symbol" w:cs="Symbol"/>
                <w:b/>
                <w:color w:val="000000" w:themeColor="text1"/>
                <w:sz w:val="20"/>
                <w:szCs w:val="20"/>
                <w:lang w:val="en-US"/>
              </w:rPr>
              <w:t></w:t>
            </w: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(95% CI)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14:paraId="412DA993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aive (SD)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FCF4B0A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D791C">
              <w:rPr>
                <w:rFonts w:ascii="Symbol" w:eastAsia="Symbol" w:hAnsi="Symbol" w:cs="Symbol"/>
                <w:b/>
                <w:color w:val="000000" w:themeColor="text1"/>
                <w:sz w:val="20"/>
                <w:szCs w:val="20"/>
                <w:lang w:val="en-US"/>
              </w:rPr>
              <w:t></w:t>
            </w: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(95% CI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7E81EC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aive (SD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64AF28E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D791C">
              <w:rPr>
                <w:rFonts w:ascii="Symbol" w:eastAsia="Symbol" w:hAnsi="Symbol" w:cs="Symbol"/>
                <w:b/>
                <w:color w:val="000000" w:themeColor="text1"/>
                <w:sz w:val="20"/>
                <w:szCs w:val="20"/>
                <w:lang w:val="en-US"/>
              </w:rPr>
              <w:t></w:t>
            </w: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(95% CI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4817CA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aive (SD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C570EE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D791C">
              <w:rPr>
                <w:rFonts w:ascii="Symbol" w:eastAsia="Symbol" w:hAnsi="Symbol" w:cs="Symbol"/>
                <w:b/>
                <w:color w:val="000000" w:themeColor="text1"/>
                <w:sz w:val="20"/>
                <w:szCs w:val="20"/>
                <w:lang w:val="en-US"/>
              </w:rPr>
              <w:t></w:t>
            </w: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(95% CI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8A3E6A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aive (SD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894E2F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D791C">
              <w:rPr>
                <w:rFonts w:ascii="Symbol" w:eastAsia="Symbol" w:hAnsi="Symbol" w:cs="Symbol"/>
                <w:b/>
                <w:color w:val="000000" w:themeColor="text1"/>
                <w:sz w:val="20"/>
                <w:szCs w:val="20"/>
                <w:lang w:val="en-US"/>
              </w:rPr>
              <w:t></w:t>
            </w: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(95% CI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894D91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aive (SD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71B47A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D791C">
              <w:rPr>
                <w:rFonts w:ascii="Symbol" w:eastAsia="Symbol" w:hAnsi="Symbol" w:cs="Symbol"/>
                <w:b/>
                <w:color w:val="000000" w:themeColor="text1"/>
                <w:sz w:val="20"/>
                <w:szCs w:val="20"/>
                <w:lang w:val="en-US"/>
              </w:rPr>
              <w:t></w:t>
            </w: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(95% CI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258F73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aive (SD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BFD1487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D791C">
              <w:rPr>
                <w:rFonts w:ascii="Symbol" w:eastAsia="Symbol" w:hAnsi="Symbol" w:cs="Symbol"/>
                <w:b/>
                <w:color w:val="000000" w:themeColor="text1"/>
                <w:sz w:val="20"/>
                <w:szCs w:val="20"/>
                <w:lang w:val="en-US"/>
              </w:rPr>
              <w:t></w:t>
            </w: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(95% CI)</w:t>
            </w:r>
          </w:p>
        </w:tc>
      </w:tr>
      <w:tr w:rsidR="00C55153" w:rsidRPr="004D791C" w14:paraId="712CB787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0807B5C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People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C095A9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75 (0.44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DE4B7C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6 </w:t>
            </w:r>
          </w:p>
          <w:p w14:paraId="2A6C441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51 – 0.78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167CC93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63 (0.49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C3F6EC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52 </w:t>
            </w:r>
          </w:p>
          <w:p w14:paraId="3889026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34 – 0.7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2D57B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50 (0.51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8C14A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51 </w:t>
            </w:r>
          </w:p>
          <w:p w14:paraId="3A02060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33 – 0.7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AE9BA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0 (0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53BD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6 </w:t>
            </w:r>
          </w:p>
          <w:p w14:paraId="5325848A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52 – 0.7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5A8F6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70 (0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B4FA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8 </w:t>
            </w:r>
          </w:p>
          <w:p w14:paraId="006ADA1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55 – 0.7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3C53F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88 (0.3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E988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78 </w:t>
            </w:r>
          </w:p>
          <w:p w14:paraId="2CDF52C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63 – 0.8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7817B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60 (0.49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32A12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2 </w:t>
            </w:r>
          </w:p>
          <w:p w14:paraId="215C68C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46 – 0.76)</w:t>
            </w:r>
          </w:p>
        </w:tc>
      </w:tr>
      <w:tr w:rsidR="00C55153" w:rsidRPr="004D791C" w14:paraId="4B3FE642" w14:textId="77777777" w:rsidTr="00C55153">
        <w:trPr>
          <w:trHeight w:val="280"/>
        </w:trPr>
        <w:tc>
          <w:tcPr>
            <w:tcW w:w="14204" w:type="dxa"/>
            <w:gridSpan w:val="15"/>
            <w:shd w:val="clear" w:color="auto" w:fill="auto"/>
            <w:noWrap/>
            <w:vAlign w:val="bottom"/>
            <w:hideMark/>
          </w:tcPr>
          <w:p w14:paraId="5B89A9B2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Large carnivore species</w:t>
            </w:r>
          </w:p>
        </w:tc>
      </w:tr>
      <w:tr w:rsidR="00C55153" w:rsidRPr="004D791C" w14:paraId="3A589370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D714E96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Malayan sun bear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EE0BDD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0 (0.47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EDEAEF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73 </w:t>
            </w:r>
          </w:p>
          <w:p w14:paraId="3FEC760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56 – 0.85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6D79D60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3 (0.2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6145CF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86 </w:t>
            </w:r>
          </w:p>
          <w:p w14:paraId="063FB0A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69 – 0.9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6985D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1 (0.30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4023E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86 </w:t>
            </w:r>
          </w:p>
          <w:p w14:paraId="0AAF3C5A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69 – 0.9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B08E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0 (0.5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19FA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73 </w:t>
            </w:r>
          </w:p>
          <w:p w14:paraId="0AD758D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59 – 0.8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77CAE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0 (0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0E75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71 </w:t>
            </w:r>
          </w:p>
          <w:p w14:paraId="45A827D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58 – 0.8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0D19C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6 (0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A3BE3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58 </w:t>
            </w:r>
          </w:p>
          <w:p w14:paraId="68C6122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39 – 0.7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38D3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1 (0.46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3DDE3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76 </w:t>
            </w:r>
          </w:p>
          <w:p w14:paraId="508285E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59 – 0.86)</w:t>
            </w:r>
          </w:p>
        </w:tc>
      </w:tr>
      <w:tr w:rsidR="00C55153" w:rsidRPr="004D791C" w14:paraId="33A2008D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31D0E52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proofErr w:type="spellStart"/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unda</w:t>
            </w:r>
            <w:proofErr w:type="spellEnd"/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Clouded leopard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CBB497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5 (0.44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7FD2C0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45 </w:t>
            </w:r>
          </w:p>
          <w:p w14:paraId="468EAFF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24 – 0.67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6B01127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7 (0.43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32E052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83 </w:t>
            </w:r>
          </w:p>
          <w:p w14:paraId="378832F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50 – 0.9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18BF8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8 (0.46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782037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47 </w:t>
            </w:r>
          </w:p>
          <w:p w14:paraId="6278C22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23 – 0.7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BD733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5 (0.5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8DF8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57 </w:t>
            </w:r>
          </w:p>
          <w:p w14:paraId="21A4889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36 – 0.7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18485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0 (0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C22B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5 </w:t>
            </w:r>
          </w:p>
          <w:p w14:paraId="46EDDDD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45 – 0.8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65577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6 (0.5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8D3C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55 </w:t>
            </w:r>
          </w:p>
          <w:p w14:paraId="1940926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32 – 0.7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3DDDA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7 (0.50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6D194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59 </w:t>
            </w:r>
          </w:p>
          <w:p w14:paraId="596FDDE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35 – 0.78)</w:t>
            </w:r>
          </w:p>
        </w:tc>
      </w:tr>
      <w:tr w:rsidR="00C55153" w:rsidRPr="004D791C" w14:paraId="02963DCC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8FBFC2F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Dhole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606848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0 (0.47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317B0C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1 </w:t>
            </w:r>
          </w:p>
          <w:p w14:paraId="1EE655F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(0.20 – 0.90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057C554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0.30 (0.47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DE10E6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54 </w:t>
            </w:r>
          </w:p>
          <w:p w14:paraId="0DF2CF2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(0.15 – 0.8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00D79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0.09 (0.30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5AA07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32 </w:t>
            </w:r>
          </w:p>
          <w:p w14:paraId="4DCA669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(0.10 – 0.6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CFAB7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0.30 (0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2D06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0 </w:t>
            </w:r>
          </w:p>
          <w:p w14:paraId="5B329C4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(0.21 – 0.8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A2DA0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0.20 (0.4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2A417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7 </w:t>
            </w:r>
          </w:p>
          <w:p w14:paraId="45AE01F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(0.23 – 0.9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8F158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0.12 (0.3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90AD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0 </w:t>
            </w:r>
          </w:p>
          <w:p w14:paraId="7A60F80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(0.15 – 0.9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17E10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0.21 (0.41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1FFA0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54 </w:t>
            </w:r>
          </w:p>
          <w:p w14:paraId="55C85CA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(0.17 – 0.85)</w:t>
            </w:r>
          </w:p>
        </w:tc>
      </w:tr>
      <w:tr w:rsidR="00C55153" w:rsidRPr="004D791C" w14:paraId="49846BC7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8CD5C27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Sumatran tiger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95521F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0 (0.47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205748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36 </w:t>
            </w:r>
          </w:p>
          <w:p w14:paraId="1654FAF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14 – 0.63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552BF8D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7 (0.49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2F5612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61 </w:t>
            </w:r>
          </w:p>
          <w:p w14:paraId="6A9C552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25 – 0.8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C9AE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0 (0.51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4F7DE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70 </w:t>
            </w:r>
          </w:p>
          <w:p w14:paraId="299E465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33 – 0.9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FE14C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5 (0.2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022E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33 </w:t>
            </w:r>
          </w:p>
          <w:p w14:paraId="4DF90257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15 – 0.5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BA37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0 (0.4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9E5B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28 </w:t>
            </w:r>
          </w:p>
          <w:p w14:paraId="518F6CA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13 – 0.4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476F0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4 (0.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C044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14 </w:t>
            </w:r>
          </w:p>
          <w:p w14:paraId="19BD581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04 – 0.3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814E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7 (0.44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5760F5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0.43 </w:t>
            </w:r>
          </w:p>
          <w:p w14:paraId="2D379CB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d-ID" w:eastAsia="en-GB"/>
              </w:rPr>
              <w:t>19</w:t>
            </w: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d-ID" w:eastAsia="en-GB"/>
              </w:rPr>
              <w:t>66</w:t>
            </w: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)</w:t>
            </w:r>
          </w:p>
        </w:tc>
      </w:tr>
      <w:tr w:rsidR="00C55153" w:rsidRPr="004D791C" w14:paraId="215EDA06" w14:textId="77777777" w:rsidTr="00C55153">
        <w:trPr>
          <w:trHeight w:val="280"/>
        </w:trPr>
        <w:tc>
          <w:tcPr>
            <w:tcW w:w="14204" w:type="dxa"/>
            <w:gridSpan w:val="15"/>
            <w:shd w:val="clear" w:color="auto" w:fill="auto"/>
            <w:noWrap/>
            <w:vAlign w:val="bottom"/>
            <w:hideMark/>
          </w:tcPr>
          <w:p w14:paraId="782793D2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utative prey species</w:t>
            </w:r>
          </w:p>
        </w:tc>
      </w:tr>
      <w:tr w:rsidR="00C55153" w:rsidRPr="004D791C" w14:paraId="51D6EA57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EDEE009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outhern red muntjac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7459A8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0 (0.41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445FE0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91 (0.79 – 0.97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2C2FAD0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7 (0.48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C0DFF3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68 (0.50 – 0.8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04F61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7 (0.18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6195AA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91 (0.75 – 0.9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77547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5 (0.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ACFF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91 (0.79 – 0.9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88F17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0 (0.4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6623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88 (0.75 – 0.9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1969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2 (0.2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AAFFD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94 (0.79 – 0.9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4AA0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4 (0.37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9C863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86 (0.72 – 0.94)</w:t>
            </w:r>
          </w:p>
        </w:tc>
      </w:tr>
      <w:tr w:rsidR="00C55153" w:rsidRPr="004D791C" w14:paraId="09585828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CE8E213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Bearded pig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D35BDE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 (0.00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1C3404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06 (0.01 – 0.20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5A86ADB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3 (0.2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BC2A32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87 (0.41 – 0.9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A54C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 (0.00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92498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08 (0.02 – 0.3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1AA82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 (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225FA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20 (0.07 – 0.4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67D60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5 (0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B2A8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36 (0.11 – 0.6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EA6DC7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4 (0.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2601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5 (0.04 – 0.4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ADCC8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3 (0.42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8CB71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30 (0.12 – 0.50)</w:t>
            </w:r>
          </w:p>
        </w:tc>
      </w:tr>
      <w:tr w:rsidR="00C55153" w:rsidRPr="004D791C" w14:paraId="1D17A29D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D3A9A80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Mouse deer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C45DB2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5 (0.51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EF5E31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50 (0.33 – 0.66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4A1543D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3 (0.18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CD782B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03 (0.01 – 0.0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BD8B0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8 (0.46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8A82E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27 (0.16 – 0.4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CB993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0 (0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2155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36 (0.24 – 0.5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9B18E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5 (0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D4D3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23 (0.15 – 0.3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E8B69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6 (0.5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092E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61 (0.41 – 0.7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03A3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 (0.47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C59CA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32 (0.20 – 0.45)</w:t>
            </w:r>
          </w:p>
        </w:tc>
      </w:tr>
      <w:tr w:rsidR="00C55153" w:rsidRPr="004D791C" w14:paraId="174A0268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EC622C0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Sambar deer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22FDEB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0 (0.31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17EF5F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5 (0.04 – 0.41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EAE80A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7 (0.2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78BB1C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1 (0.02 – 0.3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2F0D6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 (0.00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2235E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08 (0.02 – 0.3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79F68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0 (0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40B5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5 (0.05 – 0.3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4B29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5 (0.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2459D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7 (0.05 – 0.4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9696A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4 (0.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1E0B2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20 (0.05 – 0.5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A002B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7</w:t>
            </w: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(0.25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94C4A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4 (0.04 – 0.41)</w:t>
            </w:r>
          </w:p>
        </w:tc>
      </w:tr>
      <w:tr w:rsidR="00C55153" w:rsidRPr="004D791C" w14:paraId="309C252B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D4B164B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umatran serow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A2EBC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5 (0.22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93CE5E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04 (0.00 – 0.63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404D6F6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7 (0.4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5B7354D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51 (0.01 – 0.8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84D35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3 (0.18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ACA0EC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2 (0.02 – 0.5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A6624A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 (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158194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02 (0.00 – 0.3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18FCA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 (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1967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02 (0.00 – 0.3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16407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 (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45BB6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00 (0.00 – 0.3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F5BB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7 (0.25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DD5F4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14 (0.01 – 0.54)</w:t>
            </w:r>
          </w:p>
        </w:tc>
      </w:tr>
      <w:tr w:rsidR="00C55153" w:rsidRPr="004D791C" w14:paraId="3C684D2C" w14:textId="77777777" w:rsidTr="00C55153">
        <w:trPr>
          <w:trHeight w:val="28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14AB377" w14:textId="77777777" w:rsidR="00C55153" w:rsidRPr="004D791C" w:rsidRDefault="00C55153" w:rsidP="00112B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Common wild pig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9D3DC0F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0 (0.00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FAE00CB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70 (0.54 – 0.82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4161415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7 (0.38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B13848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25 (0.13 – 0.4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D059E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8 (0.46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14EBF9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40 (0.24 – 0.6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D8420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0 (0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2A335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64 (0.49 – 0.7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2BEB17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0 (0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6AC18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63 (0.49 – 0.7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64ED4A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2 (0.4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FD7D1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83 (0.68 – 0.9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376602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2</w:t>
            </w: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(0.50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5148F3" w14:textId="77777777" w:rsidR="00C55153" w:rsidRPr="004D791C" w:rsidRDefault="00C55153" w:rsidP="00112B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0.55 (0.40 – 0.70)</w:t>
            </w:r>
          </w:p>
        </w:tc>
      </w:tr>
    </w:tbl>
    <w:p w14:paraId="696B2755" w14:textId="77777777" w:rsidR="00993033" w:rsidRDefault="00993033"/>
    <w:sectPr w:rsidR="00993033" w:rsidSect="00C551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153"/>
    <w:rsid w:val="0077503A"/>
    <w:rsid w:val="00993033"/>
    <w:rsid w:val="00B947D9"/>
    <w:rsid w:val="00C55153"/>
    <w:rsid w:val="00D8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5719"/>
  <w15:chartTrackingRefBased/>
  <w15:docId w15:val="{C6EDDD8B-02CE-448D-ACED-429E4743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153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bri Anggriawan Widodo</cp:lastModifiedBy>
  <cp:revision>3</cp:revision>
  <dcterms:created xsi:type="dcterms:W3CDTF">2021-12-30T20:29:00Z</dcterms:created>
  <dcterms:modified xsi:type="dcterms:W3CDTF">2022-02-02T09:31:00Z</dcterms:modified>
</cp:coreProperties>
</file>